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1477" w:rsidRPr="00170F5E" w:rsidRDefault="00811477" w:rsidP="00811477">
      <w:pPr>
        <w:pStyle w:val="Heading1"/>
        <w:spacing w:line="480" w:lineRule="auto"/>
      </w:pPr>
      <w:bookmarkStart w:id="0" w:name="_Hlk120103525"/>
      <w:bookmarkStart w:id="1" w:name="_GoBack"/>
      <w:bookmarkEnd w:id="1"/>
      <w:r w:rsidRPr="00170F5E">
        <w:t xml:space="preserve">Supplementary </w:t>
      </w:r>
      <w:r>
        <w:t>information 3</w:t>
      </w:r>
    </w:p>
    <w:bookmarkEnd w:id="0"/>
    <w:p w:rsidR="00811477" w:rsidRPr="00170F5E" w:rsidRDefault="00811477" w:rsidP="00811477">
      <w:pPr>
        <w:pStyle w:val="NoSpacing"/>
        <w:spacing w:line="480" w:lineRule="auto"/>
      </w:pPr>
      <w:r w:rsidRPr="00170F5E">
        <w:t xml:space="preserve">Detailed description of the insecticide-treated net calcula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8"/>
        <w:gridCol w:w="1342"/>
        <w:gridCol w:w="6611"/>
      </w:tblGrid>
      <w:tr w:rsidR="00811477" w:rsidRPr="00170F5E" w:rsidTr="00AE11F3">
        <w:tc>
          <w:tcPr>
            <w:tcW w:w="1173" w:type="dxa"/>
          </w:tcPr>
          <w:p w:rsidR="00811477" w:rsidRPr="00170F5E" w:rsidRDefault="00811477" w:rsidP="00AE11F3">
            <w:pPr>
              <w:pStyle w:val="NoSpacing"/>
              <w:spacing w:line="240" w:lineRule="auto"/>
            </w:pPr>
            <w:r w:rsidRPr="00170F5E">
              <w:t>indicator</w:t>
            </w:r>
          </w:p>
        </w:tc>
        <w:tc>
          <w:tcPr>
            <w:tcW w:w="1232" w:type="dxa"/>
          </w:tcPr>
          <w:p w:rsidR="00811477" w:rsidRPr="00170F5E" w:rsidRDefault="00811477" w:rsidP="00AE11F3">
            <w:pPr>
              <w:pStyle w:val="NoSpacing"/>
              <w:spacing w:line="240" w:lineRule="auto"/>
            </w:pPr>
            <w:r w:rsidRPr="00170F5E">
              <w:t>Unit of analysis</w:t>
            </w:r>
          </w:p>
        </w:tc>
        <w:tc>
          <w:tcPr>
            <w:tcW w:w="6611" w:type="dxa"/>
          </w:tcPr>
          <w:p w:rsidR="00811477" w:rsidRPr="00170F5E" w:rsidRDefault="00811477" w:rsidP="00AE11F3">
            <w:pPr>
              <w:pStyle w:val="NoSpacing"/>
              <w:spacing w:line="240" w:lineRule="auto"/>
            </w:pPr>
            <w:r w:rsidRPr="00170F5E">
              <w:t>Calculation</w:t>
            </w:r>
          </w:p>
        </w:tc>
      </w:tr>
      <w:tr w:rsidR="00811477" w:rsidRPr="00170F5E" w:rsidTr="00AE11F3">
        <w:tc>
          <w:tcPr>
            <w:tcW w:w="1173" w:type="dxa"/>
          </w:tcPr>
          <w:p w:rsidR="00811477" w:rsidRPr="00170F5E" w:rsidRDefault="00811477" w:rsidP="00AE11F3">
            <w:pPr>
              <w:pStyle w:val="NoSpacing"/>
              <w:spacing w:line="240" w:lineRule="auto"/>
            </w:pPr>
            <w:r w:rsidRPr="00170F5E">
              <w:t xml:space="preserve">Household ownership </w:t>
            </w:r>
          </w:p>
        </w:tc>
        <w:tc>
          <w:tcPr>
            <w:tcW w:w="1232" w:type="dxa"/>
          </w:tcPr>
          <w:p w:rsidR="00811477" w:rsidRPr="00170F5E" w:rsidRDefault="00811477" w:rsidP="00AE11F3">
            <w:pPr>
              <w:pStyle w:val="NoSpacing"/>
              <w:spacing w:line="240" w:lineRule="auto"/>
            </w:pPr>
            <w:r w:rsidRPr="00170F5E">
              <w:t>Cluster of households</w:t>
            </w:r>
          </w:p>
        </w:tc>
        <w:tc>
          <w:tcPr>
            <w:tcW w:w="6611" w:type="dxa"/>
          </w:tcPr>
          <w:p w:rsidR="00811477" w:rsidRPr="00170F5E" w:rsidRDefault="00811477" w:rsidP="00AE11F3">
            <w:pPr>
              <w:pStyle w:val="NoSpacing"/>
              <w:spacing w:line="240" w:lineRule="auto"/>
            </w:pPr>
          </w:p>
          <w:p w:rsidR="00811477" w:rsidRPr="00170F5E" w:rsidRDefault="00811477" w:rsidP="00AE11F3">
            <w:pPr>
              <w:pStyle w:val="NoSpacing"/>
              <w:spacing w:line="240" w:lineRule="auto"/>
              <w:rPr>
                <w:rFonts w:asciiTheme="minorHAnsi" w:hAnsiTheme="minorHAnsi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</m:oMath>
            <w:r w:rsidRPr="00170F5E">
              <w:rPr>
                <w:rFonts w:asciiTheme="minorHAnsi" w:hAnsiTheme="minorHAnsi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 xml:space="preserve">= 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b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</m:den>
              </m:f>
            </m:oMath>
          </w:p>
          <w:p w:rsidR="00811477" w:rsidRPr="00170F5E" w:rsidRDefault="00811477" w:rsidP="00AE11F3">
            <w:pPr>
              <w:pStyle w:val="NoSpacing"/>
              <w:spacing w:line="240" w:lineRule="auto"/>
            </w:pPr>
          </w:p>
          <w:p w:rsidR="00811477" w:rsidRPr="00170F5E" w:rsidRDefault="00811477" w:rsidP="00AE11F3">
            <w:pPr>
              <w:pStyle w:val="NoSpacing"/>
              <w:spacing w:line="240" w:lineRule="auto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</m:oMath>
            <w:r w:rsidRPr="00170F5E">
              <w:t xml:space="preserve"> = household ownership</w:t>
            </w:r>
          </w:p>
          <w:p w:rsidR="00811477" w:rsidRDefault="00811477" w:rsidP="00AE11F3">
            <w:pPr>
              <w:pStyle w:val="NoSpacing"/>
              <w:spacing w:line="240" w:lineRule="auto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b</m:t>
                  </m:r>
                </m:sub>
              </m:sSub>
            </m:oMath>
            <w:r w:rsidRPr="00170F5E">
              <w:rPr>
                <w:rFonts w:eastAsiaTheme="minorEastAsia"/>
              </w:rPr>
              <w:t xml:space="preserve"> = sum of h</w:t>
            </w:r>
            <w:proofErr w:type="spellStart"/>
            <w:r w:rsidRPr="00170F5E">
              <w:t>ousehold</w:t>
            </w:r>
            <w:r>
              <w:t>s</w:t>
            </w:r>
            <w:proofErr w:type="spellEnd"/>
            <w:r w:rsidRPr="00170F5E">
              <w:t xml:space="preserve"> with at least one ITN</w:t>
            </w:r>
          </w:p>
          <w:p w:rsidR="00811477" w:rsidRPr="00170F5E" w:rsidRDefault="00811477" w:rsidP="00AE11F3">
            <w:pPr>
              <w:pStyle w:val="NoSpacing"/>
              <w:spacing w:line="240" w:lineRule="auto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</m:oMath>
            <w:r w:rsidRPr="00170F5E">
              <w:rPr>
                <w:rFonts w:eastAsiaTheme="minorEastAsia"/>
              </w:rPr>
              <w:t xml:space="preserve"> = sum of </w:t>
            </w:r>
            <w:r w:rsidRPr="00170F5E">
              <w:t xml:space="preserve">households surveyed </w:t>
            </w:r>
          </w:p>
        </w:tc>
      </w:tr>
      <w:tr w:rsidR="00811477" w:rsidRPr="00170F5E" w:rsidTr="00AE11F3">
        <w:tc>
          <w:tcPr>
            <w:tcW w:w="1173" w:type="dxa"/>
          </w:tcPr>
          <w:p w:rsidR="00811477" w:rsidRPr="00170F5E" w:rsidRDefault="00811477" w:rsidP="00AE11F3">
            <w:pPr>
              <w:pStyle w:val="NoSpacing"/>
              <w:spacing w:line="240" w:lineRule="auto"/>
            </w:pPr>
            <w:r w:rsidRPr="00170F5E">
              <w:t>Household access</w:t>
            </w:r>
          </w:p>
        </w:tc>
        <w:tc>
          <w:tcPr>
            <w:tcW w:w="1232" w:type="dxa"/>
          </w:tcPr>
          <w:p w:rsidR="00811477" w:rsidRDefault="00811477" w:rsidP="00AE11F3">
            <w:pPr>
              <w:pStyle w:val="NoSpacing"/>
              <w:spacing w:line="240" w:lineRule="auto"/>
            </w:pPr>
            <w:r w:rsidRPr="00170F5E">
              <w:t>Cluster of households</w:t>
            </w:r>
          </w:p>
          <w:p w:rsidR="00811477" w:rsidRDefault="00811477" w:rsidP="00AE11F3">
            <w:pPr>
              <w:pStyle w:val="NoSpacing"/>
              <w:spacing w:line="240" w:lineRule="auto"/>
            </w:pPr>
          </w:p>
          <w:p w:rsidR="00811477" w:rsidRPr="00170F5E" w:rsidRDefault="00811477" w:rsidP="00AE11F3">
            <w:pPr>
              <w:pStyle w:val="NoSpacing"/>
              <w:spacing w:line="240" w:lineRule="auto"/>
            </w:pPr>
          </w:p>
        </w:tc>
        <w:tc>
          <w:tcPr>
            <w:tcW w:w="6611" w:type="dxa"/>
          </w:tcPr>
          <w:p w:rsidR="00811477" w:rsidRPr="00170F5E" w:rsidRDefault="00811477" w:rsidP="00AE11F3">
            <w:pPr>
              <w:pStyle w:val="NoSpacing"/>
              <w:spacing w:line="240" w:lineRule="auto"/>
            </w:pPr>
            <w:r w:rsidRPr="00170F5E">
              <w:t xml:space="preserve">Step 1 </w:t>
            </w:r>
          </w:p>
          <w:p w:rsidR="00811477" w:rsidRPr="00170F5E" w:rsidRDefault="00811477" w:rsidP="00AE11F3">
            <w:pPr>
              <w:pStyle w:val="NoSpacing"/>
              <w:spacing w:line="240" w:lineRule="auto"/>
              <w:rPr>
                <w:rFonts w:asciiTheme="minorHAnsi" w:eastAsiaTheme="minorEastAsia" w:hAnsiTheme="minorHAnsi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c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</m:den>
                </m:f>
              </m:oMath>
            </m:oMathPara>
          </w:p>
          <w:p w:rsidR="00811477" w:rsidRPr="00170F5E" w:rsidRDefault="00811477" w:rsidP="00AE11F3">
            <w:pPr>
              <w:pStyle w:val="NoSpacing"/>
              <w:spacing w:line="240" w:lineRule="auto"/>
            </w:pPr>
          </w:p>
          <w:p w:rsidR="00811477" w:rsidRPr="00170F5E" w:rsidRDefault="00811477" w:rsidP="00AE11F3">
            <w:pPr>
              <w:pStyle w:val="NoSpacing"/>
              <w:spacing w:line="240" w:lineRule="auto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p</m:t>
                  </m:r>
                </m:sub>
              </m:sSub>
            </m:oMath>
            <w:r w:rsidRPr="00170F5E">
              <w:rPr>
                <w:rFonts w:eastAsiaTheme="minorEastAsia"/>
              </w:rPr>
              <w:t xml:space="preserve"> = </w:t>
            </w:r>
            <w:r w:rsidRPr="00170F5E">
              <w:t>proportion of population with access to 1 ITNs per 2 people</w:t>
            </w:r>
          </w:p>
          <w:p w:rsidR="00811477" w:rsidRPr="00170F5E" w:rsidRDefault="00811477" w:rsidP="00AE11F3">
            <w:pPr>
              <w:pStyle w:val="NoSpacing"/>
              <w:spacing w:line="240" w:lineRule="auto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c</m:t>
                  </m:r>
                </m:sub>
              </m:sSub>
            </m:oMath>
            <w:r w:rsidRPr="00170F5E">
              <w:t xml:space="preserve"> = total number of ITNs in household</w:t>
            </w:r>
          </w:p>
          <w:p w:rsidR="00811477" w:rsidRPr="00170F5E" w:rsidRDefault="00811477" w:rsidP="00AE11F3">
            <w:pPr>
              <w:pStyle w:val="NoSpacing"/>
              <w:spacing w:line="240" w:lineRule="auto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</m:oMath>
            <w:r w:rsidRPr="00170F5E">
              <w:rPr>
                <w:rFonts w:eastAsiaTheme="minorEastAsia"/>
              </w:rPr>
              <w:t xml:space="preserve"> = t</w:t>
            </w:r>
            <w:proofErr w:type="spellStart"/>
            <w:r w:rsidRPr="00170F5E">
              <w:t>otal</w:t>
            </w:r>
            <w:proofErr w:type="spellEnd"/>
            <w:r w:rsidRPr="00170F5E">
              <w:t xml:space="preserve"> number of household members that slept in the household the previous night, including visitors </w:t>
            </w:r>
          </w:p>
          <w:p w:rsidR="00811477" w:rsidRPr="00170F5E" w:rsidRDefault="00811477" w:rsidP="00AE11F3">
            <w:pPr>
              <w:pStyle w:val="NoSpacing"/>
              <w:spacing w:line="240" w:lineRule="auto"/>
              <w:rPr>
                <w:highlight w:val="yellow"/>
              </w:rPr>
            </w:pPr>
          </w:p>
          <w:p w:rsidR="00811477" w:rsidRPr="00170F5E" w:rsidRDefault="00811477" w:rsidP="00AE11F3">
            <w:pPr>
              <w:pStyle w:val="NoSpacing"/>
              <w:spacing w:line="240" w:lineRule="auto"/>
            </w:pPr>
            <w:r w:rsidRPr="00170F5E">
              <w:t>Step 2</w:t>
            </w:r>
          </w:p>
          <w:p w:rsidR="00811477" w:rsidRPr="00170F5E" w:rsidRDefault="00811477" w:rsidP="00AE11F3">
            <w:pPr>
              <w:pStyle w:val="NoSpacing"/>
              <w:spacing w:line="240" w:lineRule="auto"/>
              <w:rPr>
                <w:rFonts w:asciiTheme="minorHAnsi" w:hAnsiTheme="minorHAnsi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p</m:t>
                  </m:r>
                </m:sub>
              </m:sSub>
            </m:oMath>
            <w:r w:rsidRPr="00170F5E">
              <w:rPr>
                <w:rFonts w:asciiTheme="minorHAnsi" w:eastAsiaTheme="minorEastAsia" w:hAnsiTheme="minorHAnsi"/>
              </w:rPr>
              <w:t xml:space="preserve"> </w:t>
            </w:r>
            <w:r w:rsidRPr="00170F5E">
              <w:rPr>
                <w:rFonts w:asciiTheme="minorHAnsi" w:hAnsiTheme="minorHAnsi"/>
              </w:rPr>
              <w:t xml:space="preserve">&lt; 0.5, 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d</m:t>
                  </m:r>
                </m:sub>
              </m:sSub>
            </m:oMath>
            <w:r w:rsidRPr="00170F5E">
              <w:rPr>
                <w:rFonts w:asciiTheme="minorHAnsi" w:eastAsiaTheme="minorEastAsia" w:hAnsiTheme="minorHAnsi"/>
              </w:rPr>
              <w:t xml:space="preserve"> is 0</w:t>
            </w:r>
          </w:p>
          <w:p w:rsidR="00811477" w:rsidRPr="00170F5E" w:rsidRDefault="00811477" w:rsidP="00AE11F3">
            <w:pPr>
              <w:pStyle w:val="NoSpacing"/>
              <w:spacing w:line="240" w:lineRule="auto"/>
              <w:rPr>
                <w:rFonts w:eastAsiaTheme="minorEastAsia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p</m:t>
                  </m:r>
                </m:sub>
              </m:sSub>
            </m:oMath>
            <w:r w:rsidRPr="00170F5E">
              <w:rPr>
                <w:rFonts w:eastAsiaTheme="minorEastAsia"/>
              </w:rPr>
              <w:t xml:space="preserve"> </w:t>
            </w:r>
            <w:r w:rsidRPr="00170F5E">
              <w:t xml:space="preserve">≥ 0.5,  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d</m:t>
                  </m:r>
                </m:sub>
              </m:sSub>
            </m:oMath>
            <w:r w:rsidRPr="00170F5E">
              <w:rPr>
                <w:rFonts w:eastAsiaTheme="minorEastAsia"/>
              </w:rPr>
              <w:t xml:space="preserve"> is 1</w:t>
            </w:r>
          </w:p>
          <w:p w:rsidR="00811477" w:rsidRPr="00170F5E" w:rsidRDefault="00811477" w:rsidP="00AE11F3">
            <w:pPr>
              <w:pStyle w:val="NoSpacing"/>
              <w:spacing w:line="240" w:lineRule="auto"/>
              <w:rPr>
                <w:highlight w:val="yellow"/>
              </w:rPr>
            </w:pPr>
          </w:p>
          <w:p w:rsidR="00811477" w:rsidRPr="00170F5E" w:rsidRDefault="00811477" w:rsidP="00AE11F3">
            <w:pPr>
              <w:pStyle w:val="NoSpacing"/>
              <w:spacing w:line="240" w:lineRule="auto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p</m:t>
                  </m:r>
                </m:sub>
              </m:sSub>
            </m:oMath>
            <w:r w:rsidRPr="00170F5E">
              <w:rPr>
                <w:rFonts w:eastAsiaTheme="minorEastAsia"/>
              </w:rPr>
              <w:t xml:space="preserve"> = </w:t>
            </w:r>
            <w:r w:rsidRPr="00170F5E">
              <w:t>proportion of population with access to 1 ITNs per 2 people</w:t>
            </w:r>
          </w:p>
          <w:p w:rsidR="00811477" w:rsidRPr="00170F5E" w:rsidRDefault="00811477" w:rsidP="00AE11F3">
            <w:pPr>
              <w:pStyle w:val="NoSpacing"/>
              <w:spacing w:line="240" w:lineRule="auto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d</m:t>
                  </m:r>
                </m:sub>
              </m:sSub>
            </m:oMath>
            <w:r w:rsidRPr="00170F5E">
              <w:t xml:space="preserve"> = households with full household access to ITNs</w:t>
            </w:r>
            <w:r>
              <w:t>,</w:t>
            </w:r>
            <w:r w:rsidRPr="00170F5E">
              <w:t xml:space="preserve"> excluding households without a sleeping person</w:t>
            </w:r>
          </w:p>
          <w:p w:rsidR="00811477" w:rsidRPr="00170F5E" w:rsidRDefault="00811477" w:rsidP="00AE11F3">
            <w:pPr>
              <w:pStyle w:val="NoSpacing"/>
              <w:spacing w:line="240" w:lineRule="auto"/>
              <w:rPr>
                <w:highlight w:val="yellow"/>
              </w:rPr>
            </w:pPr>
          </w:p>
          <w:p w:rsidR="00811477" w:rsidRPr="00170F5E" w:rsidRDefault="00811477" w:rsidP="00AE11F3">
            <w:pPr>
              <w:pStyle w:val="NoSpacing"/>
              <w:spacing w:line="240" w:lineRule="auto"/>
            </w:pPr>
            <w:r w:rsidRPr="00170F5E">
              <w:t>Step 3</w:t>
            </w:r>
          </w:p>
          <w:p w:rsidR="00811477" w:rsidRPr="00170F5E" w:rsidRDefault="00811477" w:rsidP="00AE11F3">
            <w:pPr>
              <w:pStyle w:val="NoSpacing"/>
              <w:spacing w:line="240" w:lineRule="auto"/>
              <w:rPr>
                <w:rFonts w:asciiTheme="minorHAnsi" w:eastAsiaTheme="minorEastAsia" w:hAnsiTheme="minorHAnsi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</m:oMath>
            <w:r w:rsidRPr="00170F5E">
              <w:rPr>
                <w:rFonts w:asciiTheme="minorHAnsi" w:hAnsiTheme="minorHAnsi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 xml:space="preserve">= 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sum(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)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u</m:t>
                      </m:r>
                    </m:sub>
                  </m:sSub>
                </m:den>
              </m:f>
            </m:oMath>
          </w:p>
          <w:p w:rsidR="00811477" w:rsidRPr="00170F5E" w:rsidRDefault="00811477" w:rsidP="00AE11F3">
            <w:pPr>
              <w:pStyle w:val="NoSpacing"/>
              <w:spacing w:line="240" w:lineRule="auto"/>
            </w:pPr>
          </w:p>
          <w:p w:rsidR="00811477" w:rsidRPr="00170F5E" w:rsidRDefault="00811477" w:rsidP="00AE11F3">
            <w:pPr>
              <w:pStyle w:val="NoSpacing"/>
              <w:spacing w:line="240" w:lineRule="auto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</m:oMath>
            <w:r w:rsidRPr="00170F5E">
              <w:t xml:space="preserve"> = household access</w:t>
            </w:r>
          </w:p>
          <w:p w:rsidR="00811477" w:rsidRPr="00170F5E" w:rsidRDefault="00811477" w:rsidP="00AE11F3">
            <w:pPr>
              <w:pStyle w:val="NoSpacing"/>
              <w:spacing w:line="240" w:lineRule="auto"/>
              <w:rPr>
                <w:rFonts w:eastAsiaTheme="minorEastAsia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d</m:t>
                  </m:r>
                </m:sub>
              </m:sSub>
            </m:oMath>
            <w:r w:rsidRPr="00170F5E">
              <w:t xml:space="preserve"> = households with full household access to ITNs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 xml:space="preserve"> </m:t>
              </m:r>
            </m:oMath>
          </w:p>
          <w:p w:rsidR="00811477" w:rsidRPr="00170F5E" w:rsidRDefault="00811477" w:rsidP="00AE11F3">
            <w:pPr>
              <w:pStyle w:val="NoSpacing"/>
              <w:spacing w:line="240" w:lineRule="auto"/>
              <w:rPr>
                <w:highlight w:val="yellow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u</m:t>
                  </m:r>
                </m:sub>
              </m:sSub>
            </m:oMath>
            <w:r w:rsidRPr="00170F5E">
              <w:rPr>
                <w:rFonts w:eastAsiaTheme="minorEastAsia"/>
              </w:rPr>
              <w:t xml:space="preserve"> =</w:t>
            </w:r>
            <w:r>
              <w:rPr>
                <w:rFonts w:eastAsiaTheme="minorEastAsia"/>
              </w:rPr>
              <w:t xml:space="preserve"> </w:t>
            </w:r>
            <w:r w:rsidRPr="00170F5E">
              <w:rPr>
                <w:rFonts w:eastAsiaTheme="minorEastAsia"/>
              </w:rPr>
              <w:t>t</w:t>
            </w:r>
            <w:r w:rsidRPr="00170F5E">
              <w:t>otal number of households surveyed in the cluster, excluding households without a sleeping person</w:t>
            </w:r>
          </w:p>
        </w:tc>
      </w:tr>
      <w:tr w:rsidR="00811477" w:rsidRPr="00170F5E" w:rsidTr="00AE11F3">
        <w:tc>
          <w:tcPr>
            <w:tcW w:w="1173" w:type="dxa"/>
          </w:tcPr>
          <w:p w:rsidR="00811477" w:rsidRPr="00170F5E" w:rsidRDefault="00811477" w:rsidP="00AE11F3">
            <w:pPr>
              <w:pStyle w:val="NoSpacing"/>
              <w:spacing w:line="240" w:lineRule="auto"/>
            </w:pPr>
            <w:r w:rsidRPr="00170F5E">
              <w:t>Population access</w:t>
            </w:r>
          </w:p>
        </w:tc>
        <w:tc>
          <w:tcPr>
            <w:tcW w:w="1232" w:type="dxa"/>
          </w:tcPr>
          <w:p w:rsidR="00811477" w:rsidRPr="00170F5E" w:rsidRDefault="00811477" w:rsidP="00AE11F3">
            <w:pPr>
              <w:pStyle w:val="NoSpacing"/>
              <w:spacing w:line="240" w:lineRule="auto"/>
            </w:pPr>
            <w:r w:rsidRPr="00170F5E">
              <w:t>population</w:t>
            </w:r>
          </w:p>
        </w:tc>
        <w:tc>
          <w:tcPr>
            <w:tcW w:w="6611" w:type="dxa"/>
          </w:tcPr>
          <w:p w:rsidR="00811477" w:rsidRPr="00170F5E" w:rsidRDefault="00811477" w:rsidP="00AE11F3">
            <w:pPr>
              <w:pStyle w:val="NoSpacing"/>
              <w:spacing w:line="240" w:lineRule="auto"/>
            </w:pPr>
            <w:r w:rsidRPr="00170F5E">
              <w:t xml:space="preserve">Step 1 </w:t>
            </w:r>
          </w:p>
          <w:p w:rsidR="00811477" w:rsidRPr="00170F5E" w:rsidRDefault="00811477" w:rsidP="00AE11F3">
            <w:pPr>
              <w:pStyle w:val="NoSpacing"/>
              <w:spacing w:line="240" w:lineRule="auto"/>
              <w:rPr>
                <w:rFonts w:asciiTheme="minorHAnsi" w:hAnsiTheme="minorHAnsi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</m:sSub>
            </m:oMath>
            <w:r w:rsidRPr="00170F5E">
              <w:rPr>
                <w:rFonts w:asciiTheme="minorHAnsi" w:eastAsiaTheme="minorEastAsia" w:hAnsiTheme="minorHAnsi"/>
              </w:rPr>
              <w:t xml:space="preserve"> &gt;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</m:oMath>
            <w:r w:rsidRPr="00170F5E">
              <w:rPr>
                <w:rFonts w:asciiTheme="minorHAnsi" w:eastAsiaTheme="minorEastAsia" w:hAnsiTheme="minorHAnsi"/>
              </w:rPr>
              <w:t xml:space="preserve">, adjust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</m:sSub>
            </m:oMath>
            <w:r w:rsidRPr="00170F5E">
              <w:rPr>
                <w:rFonts w:asciiTheme="minorHAnsi" w:eastAsiaTheme="minorEastAsia" w:hAnsiTheme="minorHAnsi"/>
              </w:rPr>
              <w:t xml:space="preserve"> =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</m:oMath>
          </w:p>
          <w:p w:rsidR="00811477" w:rsidRPr="00170F5E" w:rsidRDefault="00811477" w:rsidP="00AE11F3">
            <w:pPr>
              <w:pStyle w:val="NoSpacing"/>
              <w:spacing w:line="240" w:lineRule="auto"/>
            </w:pPr>
          </w:p>
          <w:p w:rsidR="00811477" w:rsidRPr="00170F5E" w:rsidRDefault="00811477" w:rsidP="00AE11F3">
            <w:pPr>
              <w:pStyle w:val="NoSpacing"/>
              <w:spacing w:line="240" w:lineRule="auto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sub>
              </m:sSub>
            </m:oMath>
            <w:r w:rsidRPr="00170F5E">
              <w:rPr>
                <w:rFonts w:eastAsiaTheme="minorEastAsia"/>
              </w:rPr>
              <w:t xml:space="preserve"> = </w:t>
            </w:r>
            <w:r w:rsidRPr="00170F5E">
              <w:t>Potential ITN user, calculated by total number of ITNs * 1.64</w:t>
            </w:r>
            <w:r>
              <w:t xml:space="preserve">, with the assumption that </w:t>
            </w:r>
            <w:r w:rsidRPr="00170F5E">
              <w:t>one ITN provided protection for 1.64 people</w:t>
            </w:r>
            <w:r>
              <w:t xml:space="preserve"> </w:t>
            </w:r>
            <w:r w:rsidRPr="00170F5E">
              <w:fldChar w:fldCharType="begin"/>
            </w:r>
            <w:r>
              <w:instrText xml:space="preserve"> ADDIN EN.CITE &lt;EndNote&gt;&lt;Cite&gt;&lt;Author&gt;Kilian&lt;/Author&gt;&lt;Year&gt;2013&lt;/Year&gt;&lt;RecNum&gt;122&lt;/RecNum&gt;&lt;DisplayText&gt;[55]&lt;/DisplayText&gt;&lt;record&gt;&lt;rec-number&gt;122&lt;/rec-number&gt;&lt;foreign-keys&gt;&lt;key app="EN" db-id="29sz2rew8saaw1evsw8vr0fhtv099zrvf5ez" timestamp="0"&gt;122&lt;/key&gt;&lt;/foreign-keys&gt;&lt;ref-type name="Journal Article"&gt;17&lt;/ref-type&gt;&lt;contributors&gt;&lt;authors&gt;&lt;author&gt;Kilian, Albert&lt;/author&gt;&lt;author&gt;Koenker, Hannah&lt;/author&gt;&lt;author&gt;Paintain, Lucy&lt;/author&gt;&lt;/authors&gt;&lt;/contributors&gt;&lt;titles&gt;&lt;title&gt;Estimating population access to insecticide-treated nets from administrative data: correction factor is needed&lt;/title&gt;&lt;secondary-title&gt;Malaria Journal&lt;/secondary-title&gt;&lt;/titles&gt;&lt;periodical&gt;&lt;full-title&gt;Malaria Journal&lt;/full-title&gt;&lt;/periodical&gt;&lt;pages&gt;259&lt;/pages&gt;&lt;volume&gt;12&lt;/volume&gt;&lt;number&gt;1&lt;/number&gt;&lt;dates&gt;&lt;year&gt;2013&lt;/year&gt;&lt;pub-dates&gt;&lt;date&gt;2013/07/26&lt;/date&gt;&lt;/pub-dates&gt;&lt;/dates&gt;&lt;isbn&gt;1475-2875&lt;/isbn&gt;&lt;urls&gt;&lt;related-urls&gt;&lt;url&gt;https://doi.org/10.1186/1475-2875-12-259&lt;/url&gt;&lt;/related-urls&gt;&lt;/urls&gt;&lt;electronic-resource-num&gt;10.1186/1475-2875-12-259&lt;/electronic-resource-num&gt;&lt;/record&gt;&lt;/Cite&gt;&lt;/EndNote&gt;</w:instrText>
            </w:r>
            <w:r w:rsidRPr="00170F5E">
              <w:fldChar w:fldCharType="separate"/>
            </w:r>
            <w:r>
              <w:rPr>
                <w:noProof/>
              </w:rPr>
              <w:t>[55]</w:t>
            </w:r>
            <w:r w:rsidRPr="00170F5E">
              <w:fldChar w:fldCharType="end"/>
            </w:r>
          </w:p>
          <w:p w:rsidR="00811477" w:rsidRPr="00170F5E" w:rsidRDefault="00811477" w:rsidP="00AE11F3">
            <w:pPr>
              <w:pStyle w:val="NoSpacing"/>
              <w:spacing w:line="240" w:lineRule="auto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</m:oMath>
            <w:r w:rsidRPr="00170F5E">
              <w:rPr>
                <w:rFonts w:eastAsiaTheme="minorEastAsia"/>
              </w:rPr>
              <w:t xml:space="preserve"> = t</w:t>
            </w:r>
            <w:proofErr w:type="spellStart"/>
            <w:r w:rsidRPr="00170F5E">
              <w:t>otal</w:t>
            </w:r>
            <w:proofErr w:type="spellEnd"/>
            <w:r w:rsidRPr="00170F5E">
              <w:t xml:space="preserve"> number of household members that slept in the household the previous night, including visitors </w:t>
            </w:r>
          </w:p>
          <w:p w:rsidR="00811477" w:rsidRPr="00170F5E" w:rsidRDefault="00811477" w:rsidP="00AE11F3">
            <w:pPr>
              <w:pStyle w:val="NoSpacing"/>
              <w:spacing w:line="240" w:lineRule="auto"/>
            </w:pPr>
          </w:p>
          <w:p w:rsidR="00811477" w:rsidRPr="00170F5E" w:rsidRDefault="00811477" w:rsidP="00AE11F3">
            <w:pPr>
              <w:pStyle w:val="NoSpacing"/>
              <w:spacing w:line="240" w:lineRule="auto"/>
            </w:pPr>
            <w:r w:rsidRPr="00170F5E">
              <w:t>Step 2</w:t>
            </w:r>
          </w:p>
          <w:p w:rsidR="00811477" w:rsidRPr="00170F5E" w:rsidRDefault="00811477" w:rsidP="00AE11F3">
            <w:pPr>
              <w:pStyle w:val="NoSpacing"/>
              <w:spacing w:line="240" w:lineRule="auto"/>
              <w:rPr>
                <w:rFonts w:asciiTheme="minorHAnsi" w:eastAsiaTheme="minorEastAsia" w:hAnsiTheme="minorHAnsi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q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sum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)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</m:den>
                </m:f>
              </m:oMath>
            </m:oMathPara>
          </w:p>
          <w:p w:rsidR="00811477" w:rsidRPr="00170F5E" w:rsidRDefault="00811477" w:rsidP="00AE11F3">
            <w:pPr>
              <w:pStyle w:val="NoSpacing"/>
              <w:spacing w:line="240" w:lineRule="auto"/>
            </w:pPr>
          </w:p>
          <w:p w:rsidR="00811477" w:rsidRPr="00170F5E" w:rsidRDefault="00811477" w:rsidP="00AE11F3">
            <w:pPr>
              <w:pStyle w:val="NoSpacing"/>
              <w:spacing w:line="240" w:lineRule="auto"/>
              <w:rPr>
                <w:color w:val="FF0000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q</m:t>
                  </m:r>
                </m:sub>
              </m:sSub>
            </m:oMath>
            <w:r w:rsidRPr="00170F5E">
              <w:t xml:space="preserve"> = population access </w:t>
            </w:r>
          </w:p>
          <w:p w:rsidR="00811477" w:rsidRPr="00170F5E" w:rsidRDefault="00811477" w:rsidP="00AE11F3">
            <w:pPr>
              <w:pStyle w:val="NoSpacing"/>
              <w:spacing w:line="240" w:lineRule="auto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sub>
              </m:sSub>
            </m:oMath>
            <w:r w:rsidRPr="00170F5E">
              <w:t xml:space="preserve"> = Potential ITN user</w:t>
            </w:r>
          </w:p>
          <w:p w:rsidR="00811477" w:rsidRPr="00170F5E" w:rsidRDefault="00811477" w:rsidP="00AE11F3">
            <w:pPr>
              <w:pStyle w:val="NoSpacing"/>
              <w:spacing w:line="240" w:lineRule="auto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</m:oMath>
            <w:r w:rsidRPr="00170F5E">
              <w:rPr>
                <w:rFonts w:eastAsiaTheme="minorEastAsia"/>
              </w:rPr>
              <w:t xml:space="preserve"> = t</w:t>
            </w:r>
            <w:proofErr w:type="spellStart"/>
            <w:r w:rsidRPr="00170F5E">
              <w:t>otal</w:t>
            </w:r>
            <w:proofErr w:type="spellEnd"/>
            <w:r w:rsidRPr="00170F5E">
              <w:t xml:space="preserve"> number of household members that slept in the household the previous night, including visitors </w:t>
            </w:r>
          </w:p>
        </w:tc>
      </w:tr>
      <w:tr w:rsidR="00811477" w:rsidRPr="00170F5E" w:rsidTr="00AE11F3">
        <w:tc>
          <w:tcPr>
            <w:tcW w:w="1173" w:type="dxa"/>
          </w:tcPr>
          <w:p w:rsidR="00811477" w:rsidRPr="00170F5E" w:rsidRDefault="00811477" w:rsidP="00AE11F3">
            <w:pPr>
              <w:pStyle w:val="NoSpacing"/>
              <w:spacing w:line="240" w:lineRule="auto"/>
            </w:pPr>
            <w:r w:rsidRPr="00170F5E">
              <w:lastRenderedPageBreak/>
              <w:t>ITN use</w:t>
            </w:r>
          </w:p>
        </w:tc>
        <w:tc>
          <w:tcPr>
            <w:tcW w:w="1232" w:type="dxa"/>
          </w:tcPr>
          <w:p w:rsidR="00811477" w:rsidRPr="00170F5E" w:rsidRDefault="00811477" w:rsidP="00AE11F3">
            <w:pPr>
              <w:pStyle w:val="NoSpacing"/>
              <w:spacing w:line="240" w:lineRule="auto"/>
            </w:pPr>
            <w:r w:rsidRPr="00170F5E">
              <w:t>population</w:t>
            </w:r>
          </w:p>
        </w:tc>
        <w:tc>
          <w:tcPr>
            <w:tcW w:w="6611" w:type="dxa"/>
          </w:tcPr>
          <w:p w:rsidR="00811477" w:rsidRPr="00170F5E" w:rsidRDefault="00811477" w:rsidP="00AE11F3">
            <w:pPr>
              <w:pStyle w:val="NoSpacing"/>
              <w:spacing w:line="240" w:lineRule="auto"/>
              <w:rPr>
                <w:rFonts w:asciiTheme="minorHAnsi" w:hAnsiTheme="minorHAnsi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</m:oMath>
            <w:r w:rsidRPr="00170F5E">
              <w:rPr>
                <w:rFonts w:asciiTheme="minorHAnsi" w:hAnsiTheme="minorHAnsi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 xml:space="preserve">= 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g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</m:den>
              </m:f>
            </m:oMath>
          </w:p>
          <w:p w:rsidR="00811477" w:rsidRPr="00170F5E" w:rsidRDefault="00811477" w:rsidP="00AE11F3">
            <w:pPr>
              <w:pStyle w:val="NoSpacing"/>
              <w:spacing w:line="240" w:lineRule="auto"/>
            </w:pPr>
          </w:p>
          <w:p w:rsidR="00811477" w:rsidRPr="00170F5E" w:rsidRDefault="00811477" w:rsidP="00AE11F3">
            <w:pPr>
              <w:pStyle w:val="NoSpacing"/>
              <w:spacing w:line="240" w:lineRule="auto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</m:oMath>
            <w:r w:rsidRPr="00170F5E">
              <w:t xml:space="preserve"> = ITN use</w:t>
            </w:r>
          </w:p>
          <w:p w:rsidR="00811477" w:rsidRPr="00170F5E" w:rsidRDefault="00811477" w:rsidP="00AE11F3">
            <w:pPr>
              <w:pStyle w:val="NoSpacing"/>
              <w:spacing w:line="240" w:lineRule="auto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g</m:t>
                  </m:r>
                </m:sub>
              </m:sSub>
            </m:oMath>
            <w:r w:rsidRPr="00170F5E">
              <w:t xml:space="preserve"> = sum of number of people who slept under an ITN the night before, sum(hml11_1 to hml11_7)</w:t>
            </w:r>
          </w:p>
          <w:p w:rsidR="00811477" w:rsidRPr="00170F5E" w:rsidRDefault="00811477" w:rsidP="00AE11F3">
            <w:pPr>
              <w:pStyle w:val="NoSpacing"/>
              <w:spacing w:line="240" w:lineRule="auto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</m:oMath>
            <w:r w:rsidRPr="00170F5E">
              <w:rPr>
                <w:rFonts w:eastAsiaTheme="minorEastAsia"/>
              </w:rPr>
              <w:t xml:space="preserve"> = t</w:t>
            </w:r>
            <w:proofErr w:type="spellStart"/>
            <w:r w:rsidRPr="00170F5E">
              <w:t>otal</w:t>
            </w:r>
            <w:proofErr w:type="spellEnd"/>
            <w:r w:rsidRPr="00170F5E">
              <w:t xml:space="preserve"> number of household members that slept in the household the previous night, including visitors (</w:t>
            </w:r>
            <w:r w:rsidRPr="00170F5E">
              <w:rPr>
                <w:i/>
                <w:iCs/>
              </w:rPr>
              <w:t>hv013</w:t>
            </w:r>
            <w:r w:rsidRPr="00170F5E">
              <w:t>)</w:t>
            </w:r>
          </w:p>
        </w:tc>
      </w:tr>
    </w:tbl>
    <w:p w:rsidR="006276A1" w:rsidRPr="00811477" w:rsidRDefault="006276A1" w:rsidP="00811477">
      <w:pPr>
        <w:spacing w:line="480" w:lineRule="auto"/>
        <w:rPr>
          <w:rFonts w:cs="Arial"/>
          <w:b/>
          <w:bCs/>
          <w:sz w:val="24"/>
          <w:szCs w:val="24"/>
        </w:rPr>
      </w:pPr>
    </w:p>
    <w:sectPr w:rsidR="006276A1" w:rsidRPr="008114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477"/>
    <w:rsid w:val="000003A7"/>
    <w:rsid w:val="00000990"/>
    <w:rsid w:val="00000C3A"/>
    <w:rsid w:val="00006F35"/>
    <w:rsid w:val="00022238"/>
    <w:rsid w:val="00025358"/>
    <w:rsid w:val="00026374"/>
    <w:rsid w:val="00032060"/>
    <w:rsid w:val="00033767"/>
    <w:rsid w:val="00036B34"/>
    <w:rsid w:val="00040EB5"/>
    <w:rsid w:val="0004231D"/>
    <w:rsid w:val="00044DAB"/>
    <w:rsid w:val="00046FD6"/>
    <w:rsid w:val="0004785F"/>
    <w:rsid w:val="0005446B"/>
    <w:rsid w:val="00055912"/>
    <w:rsid w:val="000622CB"/>
    <w:rsid w:val="000665AE"/>
    <w:rsid w:val="000719CF"/>
    <w:rsid w:val="000728A2"/>
    <w:rsid w:val="00076BD8"/>
    <w:rsid w:val="0008049B"/>
    <w:rsid w:val="00080675"/>
    <w:rsid w:val="00093510"/>
    <w:rsid w:val="00093730"/>
    <w:rsid w:val="000958FB"/>
    <w:rsid w:val="000A04EB"/>
    <w:rsid w:val="000A7CB4"/>
    <w:rsid w:val="000B25FE"/>
    <w:rsid w:val="000B2C1B"/>
    <w:rsid w:val="000B369E"/>
    <w:rsid w:val="000B372E"/>
    <w:rsid w:val="000C21CD"/>
    <w:rsid w:val="000C2BAA"/>
    <w:rsid w:val="000C7628"/>
    <w:rsid w:val="000D2DDF"/>
    <w:rsid w:val="000D3B9C"/>
    <w:rsid w:val="000D54DE"/>
    <w:rsid w:val="000D6E71"/>
    <w:rsid w:val="000E0FA5"/>
    <w:rsid w:val="00113B33"/>
    <w:rsid w:val="00113EE1"/>
    <w:rsid w:val="0011401F"/>
    <w:rsid w:val="00114852"/>
    <w:rsid w:val="00114F01"/>
    <w:rsid w:val="001210E7"/>
    <w:rsid w:val="00143092"/>
    <w:rsid w:val="00144079"/>
    <w:rsid w:val="001530B5"/>
    <w:rsid w:val="001554BA"/>
    <w:rsid w:val="0015566F"/>
    <w:rsid w:val="00157DF9"/>
    <w:rsid w:val="00165492"/>
    <w:rsid w:val="0017373D"/>
    <w:rsid w:val="0017564D"/>
    <w:rsid w:val="00183D35"/>
    <w:rsid w:val="00186947"/>
    <w:rsid w:val="0019404C"/>
    <w:rsid w:val="00197C80"/>
    <w:rsid w:val="001A2826"/>
    <w:rsid w:val="001B00CC"/>
    <w:rsid w:val="001B7457"/>
    <w:rsid w:val="001C25C6"/>
    <w:rsid w:val="001D2146"/>
    <w:rsid w:val="001D2B90"/>
    <w:rsid w:val="001E79E4"/>
    <w:rsid w:val="001F096F"/>
    <w:rsid w:val="001F16D8"/>
    <w:rsid w:val="001F2017"/>
    <w:rsid w:val="002036EC"/>
    <w:rsid w:val="00210DEF"/>
    <w:rsid w:val="002203D4"/>
    <w:rsid w:val="00220931"/>
    <w:rsid w:val="002228E6"/>
    <w:rsid w:val="00234AEC"/>
    <w:rsid w:val="002400E1"/>
    <w:rsid w:val="00247BB9"/>
    <w:rsid w:val="00251035"/>
    <w:rsid w:val="002511E1"/>
    <w:rsid w:val="002512E1"/>
    <w:rsid w:val="0025748E"/>
    <w:rsid w:val="0026030B"/>
    <w:rsid w:val="00260739"/>
    <w:rsid w:val="00271C90"/>
    <w:rsid w:val="0027225B"/>
    <w:rsid w:val="00274EEB"/>
    <w:rsid w:val="00277FBA"/>
    <w:rsid w:val="0028073F"/>
    <w:rsid w:val="0028189C"/>
    <w:rsid w:val="00282089"/>
    <w:rsid w:val="002A16B7"/>
    <w:rsid w:val="002A19B2"/>
    <w:rsid w:val="002A1F62"/>
    <w:rsid w:val="002A73F2"/>
    <w:rsid w:val="002C010F"/>
    <w:rsid w:val="002C04C2"/>
    <w:rsid w:val="002C04E1"/>
    <w:rsid w:val="002C57CF"/>
    <w:rsid w:val="002C6B84"/>
    <w:rsid w:val="002D1354"/>
    <w:rsid w:val="002D1493"/>
    <w:rsid w:val="002E00F4"/>
    <w:rsid w:val="002E3133"/>
    <w:rsid w:val="002F78F7"/>
    <w:rsid w:val="003070E9"/>
    <w:rsid w:val="00310E76"/>
    <w:rsid w:val="00316200"/>
    <w:rsid w:val="00317217"/>
    <w:rsid w:val="00327A88"/>
    <w:rsid w:val="00337A79"/>
    <w:rsid w:val="00343637"/>
    <w:rsid w:val="003447D3"/>
    <w:rsid w:val="003548EE"/>
    <w:rsid w:val="00356FD4"/>
    <w:rsid w:val="00363B53"/>
    <w:rsid w:val="00364C99"/>
    <w:rsid w:val="0037222F"/>
    <w:rsid w:val="00372AAC"/>
    <w:rsid w:val="00373084"/>
    <w:rsid w:val="003804EC"/>
    <w:rsid w:val="0038074A"/>
    <w:rsid w:val="0038124E"/>
    <w:rsid w:val="003812B5"/>
    <w:rsid w:val="003820CB"/>
    <w:rsid w:val="00384A3B"/>
    <w:rsid w:val="0039470E"/>
    <w:rsid w:val="003A1983"/>
    <w:rsid w:val="003A2696"/>
    <w:rsid w:val="003A3031"/>
    <w:rsid w:val="003A6345"/>
    <w:rsid w:val="003C02B8"/>
    <w:rsid w:val="003C6CC5"/>
    <w:rsid w:val="003D542C"/>
    <w:rsid w:val="003D56DC"/>
    <w:rsid w:val="003E113E"/>
    <w:rsid w:val="003F2FE3"/>
    <w:rsid w:val="00400B4B"/>
    <w:rsid w:val="004026B0"/>
    <w:rsid w:val="00404FD2"/>
    <w:rsid w:val="004066B5"/>
    <w:rsid w:val="00417C05"/>
    <w:rsid w:val="004342AF"/>
    <w:rsid w:val="004401FC"/>
    <w:rsid w:val="00447D85"/>
    <w:rsid w:val="00451927"/>
    <w:rsid w:val="004522D2"/>
    <w:rsid w:val="004633B8"/>
    <w:rsid w:val="00472B09"/>
    <w:rsid w:val="00480A20"/>
    <w:rsid w:val="00480D72"/>
    <w:rsid w:val="0048611F"/>
    <w:rsid w:val="00491A41"/>
    <w:rsid w:val="0049590B"/>
    <w:rsid w:val="00497D5A"/>
    <w:rsid w:val="004A33AB"/>
    <w:rsid w:val="004A75B0"/>
    <w:rsid w:val="004B24C5"/>
    <w:rsid w:val="004B5996"/>
    <w:rsid w:val="004C1F0F"/>
    <w:rsid w:val="004C3E57"/>
    <w:rsid w:val="004C6FF7"/>
    <w:rsid w:val="004D3E51"/>
    <w:rsid w:val="004D5D54"/>
    <w:rsid w:val="004D7205"/>
    <w:rsid w:val="004E1370"/>
    <w:rsid w:val="004E4178"/>
    <w:rsid w:val="004E4719"/>
    <w:rsid w:val="004F37D1"/>
    <w:rsid w:val="004F63D9"/>
    <w:rsid w:val="005003A2"/>
    <w:rsid w:val="0050311C"/>
    <w:rsid w:val="00506451"/>
    <w:rsid w:val="00512DC2"/>
    <w:rsid w:val="005131F3"/>
    <w:rsid w:val="00516317"/>
    <w:rsid w:val="00517009"/>
    <w:rsid w:val="00526A74"/>
    <w:rsid w:val="005320AF"/>
    <w:rsid w:val="00533F8A"/>
    <w:rsid w:val="00534295"/>
    <w:rsid w:val="0053713E"/>
    <w:rsid w:val="00537CBB"/>
    <w:rsid w:val="00541862"/>
    <w:rsid w:val="00550726"/>
    <w:rsid w:val="0055404E"/>
    <w:rsid w:val="00556E87"/>
    <w:rsid w:val="0056065D"/>
    <w:rsid w:val="00563144"/>
    <w:rsid w:val="005644A7"/>
    <w:rsid w:val="00567C16"/>
    <w:rsid w:val="005739E5"/>
    <w:rsid w:val="005743C1"/>
    <w:rsid w:val="0058697C"/>
    <w:rsid w:val="00590353"/>
    <w:rsid w:val="00592EEA"/>
    <w:rsid w:val="00597B89"/>
    <w:rsid w:val="005B0095"/>
    <w:rsid w:val="005B144D"/>
    <w:rsid w:val="005B1658"/>
    <w:rsid w:val="005B337E"/>
    <w:rsid w:val="005C3290"/>
    <w:rsid w:val="005C3BD8"/>
    <w:rsid w:val="005D1D87"/>
    <w:rsid w:val="005D3E81"/>
    <w:rsid w:val="005D45BE"/>
    <w:rsid w:val="005D6194"/>
    <w:rsid w:val="005E0B03"/>
    <w:rsid w:val="005E44DB"/>
    <w:rsid w:val="005E653F"/>
    <w:rsid w:val="005F2225"/>
    <w:rsid w:val="00603093"/>
    <w:rsid w:val="00606DC7"/>
    <w:rsid w:val="00611438"/>
    <w:rsid w:val="00611827"/>
    <w:rsid w:val="006121C6"/>
    <w:rsid w:val="006171CF"/>
    <w:rsid w:val="00624C98"/>
    <w:rsid w:val="00625E6A"/>
    <w:rsid w:val="006276A1"/>
    <w:rsid w:val="0064026A"/>
    <w:rsid w:val="006402AB"/>
    <w:rsid w:val="00645E71"/>
    <w:rsid w:val="00661E60"/>
    <w:rsid w:val="00664193"/>
    <w:rsid w:val="00673AF1"/>
    <w:rsid w:val="006761B7"/>
    <w:rsid w:val="00676AF2"/>
    <w:rsid w:val="00676FC3"/>
    <w:rsid w:val="00677C03"/>
    <w:rsid w:val="0068392E"/>
    <w:rsid w:val="00687205"/>
    <w:rsid w:val="00696679"/>
    <w:rsid w:val="006A1718"/>
    <w:rsid w:val="006A23BB"/>
    <w:rsid w:val="006A4725"/>
    <w:rsid w:val="006B5767"/>
    <w:rsid w:val="006B60D2"/>
    <w:rsid w:val="006B7F9F"/>
    <w:rsid w:val="006C1C95"/>
    <w:rsid w:val="006D02A4"/>
    <w:rsid w:val="006D2D35"/>
    <w:rsid w:val="006E01D0"/>
    <w:rsid w:val="006E3150"/>
    <w:rsid w:val="006E410E"/>
    <w:rsid w:val="006E4FE8"/>
    <w:rsid w:val="006E5C7E"/>
    <w:rsid w:val="006F1C18"/>
    <w:rsid w:val="00711C5E"/>
    <w:rsid w:val="00713687"/>
    <w:rsid w:val="00714C7E"/>
    <w:rsid w:val="0072387B"/>
    <w:rsid w:val="0072438A"/>
    <w:rsid w:val="00725B97"/>
    <w:rsid w:val="00732279"/>
    <w:rsid w:val="00736511"/>
    <w:rsid w:val="0074249F"/>
    <w:rsid w:val="00750C77"/>
    <w:rsid w:val="00751449"/>
    <w:rsid w:val="00751E08"/>
    <w:rsid w:val="007576F6"/>
    <w:rsid w:val="007607CD"/>
    <w:rsid w:val="00760D00"/>
    <w:rsid w:val="007612EE"/>
    <w:rsid w:val="00761604"/>
    <w:rsid w:val="0076200B"/>
    <w:rsid w:val="0076644F"/>
    <w:rsid w:val="00766C36"/>
    <w:rsid w:val="00771965"/>
    <w:rsid w:val="00773169"/>
    <w:rsid w:val="00775B2D"/>
    <w:rsid w:val="007813A4"/>
    <w:rsid w:val="0078180B"/>
    <w:rsid w:val="0078265D"/>
    <w:rsid w:val="00784A8A"/>
    <w:rsid w:val="00791FA4"/>
    <w:rsid w:val="00793070"/>
    <w:rsid w:val="007954D1"/>
    <w:rsid w:val="00797F90"/>
    <w:rsid w:val="007A0299"/>
    <w:rsid w:val="007A2249"/>
    <w:rsid w:val="007A410A"/>
    <w:rsid w:val="007A6806"/>
    <w:rsid w:val="007B137E"/>
    <w:rsid w:val="007B7B6A"/>
    <w:rsid w:val="007E06E8"/>
    <w:rsid w:val="007E6F8A"/>
    <w:rsid w:val="007E7461"/>
    <w:rsid w:val="007F522C"/>
    <w:rsid w:val="007F6043"/>
    <w:rsid w:val="00800693"/>
    <w:rsid w:val="00801B98"/>
    <w:rsid w:val="00805262"/>
    <w:rsid w:val="00807662"/>
    <w:rsid w:val="00811477"/>
    <w:rsid w:val="00821B13"/>
    <w:rsid w:val="00823468"/>
    <w:rsid w:val="00856979"/>
    <w:rsid w:val="008604CF"/>
    <w:rsid w:val="00864715"/>
    <w:rsid w:val="0087037A"/>
    <w:rsid w:val="00870433"/>
    <w:rsid w:val="00872F54"/>
    <w:rsid w:val="00876067"/>
    <w:rsid w:val="00895396"/>
    <w:rsid w:val="0089574C"/>
    <w:rsid w:val="00896D2B"/>
    <w:rsid w:val="008A0E38"/>
    <w:rsid w:val="008A2869"/>
    <w:rsid w:val="008A5CB8"/>
    <w:rsid w:val="008A661B"/>
    <w:rsid w:val="008B0EFF"/>
    <w:rsid w:val="008B491A"/>
    <w:rsid w:val="008B5F89"/>
    <w:rsid w:val="008C1E1E"/>
    <w:rsid w:val="008C41C2"/>
    <w:rsid w:val="008D37E2"/>
    <w:rsid w:val="008D4301"/>
    <w:rsid w:val="008D583B"/>
    <w:rsid w:val="008E47A2"/>
    <w:rsid w:val="008E763E"/>
    <w:rsid w:val="008F35DD"/>
    <w:rsid w:val="008F76E4"/>
    <w:rsid w:val="00913968"/>
    <w:rsid w:val="009145D3"/>
    <w:rsid w:val="00916A68"/>
    <w:rsid w:val="009200BC"/>
    <w:rsid w:val="00921206"/>
    <w:rsid w:val="00921BD7"/>
    <w:rsid w:val="00924914"/>
    <w:rsid w:val="00925D66"/>
    <w:rsid w:val="0093344C"/>
    <w:rsid w:val="00940893"/>
    <w:rsid w:val="009442D0"/>
    <w:rsid w:val="00944C5E"/>
    <w:rsid w:val="00950D49"/>
    <w:rsid w:val="009759C1"/>
    <w:rsid w:val="00977ACC"/>
    <w:rsid w:val="00984AD7"/>
    <w:rsid w:val="00984C15"/>
    <w:rsid w:val="00992248"/>
    <w:rsid w:val="00995FFD"/>
    <w:rsid w:val="00997765"/>
    <w:rsid w:val="009A2A01"/>
    <w:rsid w:val="009B300D"/>
    <w:rsid w:val="009C088C"/>
    <w:rsid w:val="009C2AAE"/>
    <w:rsid w:val="009C345A"/>
    <w:rsid w:val="009C713F"/>
    <w:rsid w:val="009D0117"/>
    <w:rsid w:val="009D35F4"/>
    <w:rsid w:val="009E74AD"/>
    <w:rsid w:val="009E7CC3"/>
    <w:rsid w:val="009F2748"/>
    <w:rsid w:val="00A007BB"/>
    <w:rsid w:val="00A01B10"/>
    <w:rsid w:val="00A02EBB"/>
    <w:rsid w:val="00A15598"/>
    <w:rsid w:val="00A163AB"/>
    <w:rsid w:val="00A23EA1"/>
    <w:rsid w:val="00A25619"/>
    <w:rsid w:val="00A257F4"/>
    <w:rsid w:val="00A26804"/>
    <w:rsid w:val="00A318B7"/>
    <w:rsid w:val="00A37A70"/>
    <w:rsid w:val="00A513F8"/>
    <w:rsid w:val="00A51871"/>
    <w:rsid w:val="00A61975"/>
    <w:rsid w:val="00A625D1"/>
    <w:rsid w:val="00A76029"/>
    <w:rsid w:val="00A77EC5"/>
    <w:rsid w:val="00A83CCA"/>
    <w:rsid w:val="00A873B3"/>
    <w:rsid w:val="00A91415"/>
    <w:rsid w:val="00A95A51"/>
    <w:rsid w:val="00AA726A"/>
    <w:rsid w:val="00AB1A32"/>
    <w:rsid w:val="00AB1E16"/>
    <w:rsid w:val="00AC05E6"/>
    <w:rsid w:val="00AC1DC6"/>
    <w:rsid w:val="00AC7F20"/>
    <w:rsid w:val="00AD79E7"/>
    <w:rsid w:val="00AE1852"/>
    <w:rsid w:val="00AF2A0B"/>
    <w:rsid w:val="00B13917"/>
    <w:rsid w:val="00B26F92"/>
    <w:rsid w:val="00B3591A"/>
    <w:rsid w:val="00B3685C"/>
    <w:rsid w:val="00B37AFC"/>
    <w:rsid w:val="00B413A3"/>
    <w:rsid w:val="00B4285D"/>
    <w:rsid w:val="00B43E31"/>
    <w:rsid w:val="00B55C8A"/>
    <w:rsid w:val="00B55D4A"/>
    <w:rsid w:val="00B76D50"/>
    <w:rsid w:val="00B76E4B"/>
    <w:rsid w:val="00B85533"/>
    <w:rsid w:val="00B96B29"/>
    <w:rsid w:val="00BA167A"/>
    <w:rsid w:val="00BA6000"/>
    <w:rsid w:val="00BB421D"/>
    <w:rsid w:val="00BB78F3"/>
    <w:rsid w:val="00BC00DE"/>
    <w:rsid w:val="00BC1137"/>
    <w:rsid w:val="00BC214E"/>
    <w:rsid w:val="00BC39BE"/>
    <w:rsid w:val="00BC605B"/>
    <w:rsid w:val="00BD21EE"/>
    <w:rsid w:val="00BE12EC"/>
    <w:rsid w:val="00BE1A4D"/>
    <w:rsid w:val="00BE4838"/>
    <w:rsid w:val="00BF0E2A"/>
    <w:rsid w:val="00BF203D"/>
    <w:rsid w:val="00BF39C1"/>
    <w:rsid w:val="00C058B1"/>
    <w:rsid w:val="00C34D9B"/>
    <w:rsid w:val="00C35B2C"/>
    <w:rsid w:val="00C35E1F"/>
    <w:rsid w:val="00C374BB"/>
    <w:rsid w:val="00C6090D"/>
    <w:rsid w:val="00C72949"/>
    <w:rsid w:val="00C74398"/>
    <w:rsid w:val="00C74408"/>
    <w:rsid w:val="00C85928"/>
    <w:rsid w:val="00C90458"/>
    <w:rsid w:val="00C942AD"/>
    <w:rsid w:val="00C94943"/>
    <w:rsid w:val="00C950ED"/>
    <w:rsid w:val="00CA49FA"/>
    <w:rsid w:val="00CA7DE6"/>
    <w:rsid w:val="00CB73D3"/>
    <w:rsid w:val="00CC310D"/>
    <w:rsid w:val="00CD44F8"/>
    <w:rsid w:val="00CD4A9C"/>
    <w:rsid w:val="00CE0F8B"/>
    <w:rsid w:val="00CE1468"/>
    <w:rsid w:val="00CE2E95"/>
    <w:rsid w:val="00CF487C"/>
    <w:rsid w:val="00CF5E9F"/>
    <w:rsid w:val="00D018C6"/>
    <w:rsid w:val="00D04A4A"/>
    <w:rsid w:val="00D06259"/>
    <w:rsid w:val="00D06D27"/>
    <w:rsid w:val="00D135C5"/>
    <w:rsid w:val="00D17346"/>
    <w:rsid w:val="00D261F8"/>
    <w:rsid w:val="00D417A7"/>
    <w:rsid w:val="00D4299C"/>
    <w:rsid w:val="00D50873"/>
    <w:rsid w:val="00D57AFF"/>
    <w:rsid w:val="00D61308"/>
    <w:rsid w:val="00D646C3"/>
    <w:rsid w:val="00D6491C"/>
    <w:rsid w:val="00D744D4"/>
    <w:rsid w:val="00D77FE0"/>
    <w:rsid w:val="00D8368A"/>
    <w:rsid w:val="00D92F5B"/>
    <w:rsid w:val="00D96D14"/>
    <w:rsid w:val="00DA1650"/>
    <w:rsid w:val="00DA31D4"/>
    <w:rsid w:val="00DA3413"/>
    <w:rsid w:val="00DB1FD0"/>
    <w:rsid w:val="00DB544E"/>
    <w:rsid w:val="00DC0C71"/>
    <w:rsid w:val="00DC1640"/>
    <w:rsid w:val="00DD39AF"/>
    <w:rsid w:val="00DE4905"/>
    <w:rsid w:val="00DF0159"/>
    <w:rsid w:val="00DF48CD"/>
    <w:rsid w:val="00DF7443"/>
    <w:rsid w:val="00E01527"/>
    <w:rsid w:val="00E14EC8"/>
    <w:rsid w:val="00E208E2"/>
    <w:rsid w:val="00E24BD5"/>
    <w:rsid w:val="00E378CC"/>
    <w:rsid w:val="00E44F7D"/>
    <w:rsid w:val="00E51B95"/>
    <w:rsid w:val="00E60843"/>
    <w:rsid w:val="00E71105"/>
    <w:rsid w:val="00E7408E"/>
    <w:rsid w:val="00E812F4"/>
    <w:rsid w:val="00E85EBB"/>
    <w:rsid w:val="00E8714A"/>
    <w:rsid w:val="00E967BD"/>
    <w:rsid w:val="00EA0E84"/>
    <w:rsid w:val="00EB6F34"/>
    <w:rsid w:val="00EB78A7"/>
    <w:rsid w:val="00EC296F"/>
    <w:rsid w:val="00ED0BE7"/>
    <w:rsid w:val="00ED5510"/>
    <w:rsid w:val="00EF1095"/>
    <w:rsid w:val="00EF1E78"/>
    <w:rsid w:val="00EF313C"/>
    <w:rsid w:val="00EF3161"/>
    <w:rsid w:val="00EF3349"/>
    <w:rsid w:val="00EF5318"/>
    <w:rsid w:val="00F04186"/>
    <w:rsid w:val="00F0661C"/>
    <w:rsid w:val="00F140E6"/>
    <w:rsid w:val="00F17A58"/>
    <w:rsid w:val="00F349A9"/>
    <w:rsid w:val="00F35B8D"/>
    <w:rsid w:val="00F47025"/>
    <w:rsid w:val="00F51605"/>
    <w:rsid w:val="00F530E7"/>
    <w:rsid w:val="00F54970"/>
    <w:rsid w:val="00F5511C"/>
    <w:rsid w:val="00F63744"/>
    <w:rsid w:val="00F665D5"/>
    <w:rsid w:val="00FA0D1C"/>
    <w:rsid w:val="00FA0E06"/>
    <w:rsid w:val="00FB022B"/>
    <w:rsid w:val="00FB7D53"/>
    <w:rsid w:val="00FD2A4B"/>
    <w:rsid w:val="00FD5745"/>
    <w:rsid w:val="00FE7997"/>
    <w:rsid w:val="00FF448C"/>
    <w:rsid w:val="00FF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B33430-D081-4DF4-95AD-A18FD627A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11477"/>
    <w:pPr>
      <w:spacing w:line="276" w:lineRule="auto"/>
      <w:outlineLvl w:val="0"/>
    </w:pPr>
    <w:rPr>
      <w:rFonts w:ascii="Arial" w:hAnsi="Arial" w:cs="Arial"/>
      <w:b/>
      <w:b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811477"/>
    <w:rPr>
      <w:rFonts w:ascii="Arial" w:hAnsi="Arial" w:cs="Arial"/>
      <w:b/>
      <w:bCs/>
      <w:sz w:val="24"/>
      <w:szCs w:val="24"/>
      <w:lang w:val="en-GB"/>
    </w:rPr>
  </w:style>
  <w:style w:type="paragraph" w:styleId="NoSpacing">
    <w:name w:val="No Spacing"/>
    <w:basedOn w:val="Normal"/>
    <w:link w:val="NoSpacingChar"/>
    <w:uiPriority w:val="1"/>
    <w:qFormat/>
    <w:rsid w:val="00811477"/>
    <w:pPr>
      <w:spacing w:line="276" w:lineRule="auto"/>
      <w:jc w:val="both"/>
    </w:pPr>
    <w:rPr>
      <w:rFonts w:ascii="Arial" w:hAnsi="Arial" w:cs="Arial"/>
      <w:lang w:val="en-GB"/>
    </w:rPr>
  </w:style>
  <w:style w:type="table" w:styleId="TableGrid">
    <w:name w:val="Table Grid"/>
    <w:basedOn w:val="TableNormal"/>
    <w:uiPriority w:val="39"/>
    <w:rsid w:val="0081147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qFormat/>
    <w:rsid w:val="00811477"/>
    <w:rPr>
      <w:rFonts w:ascii="Arial" w:hAnsi="Arial" w:cs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9</Words>
  <Characters>256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ya NR.</dc:creator>
  <cp:keywords/>
  <dc:description/>
  <cp:lastModifiedBy>Soundarya NR.</cp:lastModifiedBy>
  <cp:revision>1</cp:revision>
  <dcterms:created xsi:type="dcterms:W3CDTF">2023-01-07T08:59:00Z</dcterms:created>
  <dcterms:modified xsi:type="dcterms:W3CDTF">2023-01-07T09:00:00Z</dcterms:modified>
</cp:coreProperties>
</file>